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08A" w:rsidRPr="00FA063B" w:rsidRDefault="00F0708A" w:rsidP="00F0708A">
      <w:pPr>
        <w:rPr>
          <w:rFonts w:ascii="Times New Roman" w:hAnsi="Times New Roman" w:cs="Times New Roman"/>
        </w:rPr>
      </w:pPr>
      <w:r w:rsidRPr="00FA063B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</w:t>
      </w:r>
      <w:r w:rsidRPr="00FA063B">
        <w:rPr>
          <w:rFonts w:ascii="Times New Roman" w:hAnsi="Times New Roman" w:cs="Times New Roman"/>
        </w:rPr>
        <w:t>. Power simulation mode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858"/>
        <w:gridCol w:w="1843"/>
        <w:gridCol w:w="1229"/>
      </w:tblGrid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nts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dds ratio (OR) / Heritability (H)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model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enario 1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randomly selected pairs (consisting of both LF and common variants) for disease variants; 250 variants in each gen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: </w:t>
            </w:r>
            <w:r>
              <w:rPr>
                <w:rFonts w:ascii="Times New Roman" w:hAnsi="Times New Roman" w:cs="Times New Roman" w:hint="eastAsia"/>
              </w:rPr>
              <w:t>log(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for all pairs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ditive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2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: </w:t>
            </w:r>
            <w:r>
              <w:rPr>
                <w:rFonts w:ascii="Times New Roman" w:hAnsi="Times New Roman" w:cs="Times New Roman" w:hint="eastAsia"/>
              </w:rPr>
              <w:t>log(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)</w:t>
            </w:r>
            <w:r>
              <w:rPr>
                <w:rFonts w:ascii="Times New Roman" w:hAnsi="Times New Roman" w:cs="Times New Roman"/>
              </w:rPr>
              <w:t xml:space="preserve"> for all pairs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ditive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3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: </w:t>
            </w:r>
            <w:r>
              <w:rPr>
                <w:rFonts w:ascii="Times New Roman" w:hAnsi="Times New Roman" w:cs="Times New Roman" w:hint="eastAsia"/>
              </w:rPr>
              <w:t>log(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)</w:t>
            </w:r>
            <w:r>
              <w:rPr>
                <w:rFonts w:ascii="Times New Roman" w:hAnsi="Times New Roman" w:cs="Times New Roman"/>
              </w:rPr>
              <w:t xml:space="preserve"> for all pairs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ditive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4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randomly selected pairs with MAF&lt;5%; 250 variants in each gen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: </w:t>
            </w:r>
            <w:r>
              <w:rPr>
                <w:rFonts w:ascii="Times New Roman" w:hAnsi="Times New Roman" w:cs="Times New Roman" w:hint="eastAsia"/>
              </w:rPr>
              <w:t>log(2)</w:t>
            </w:r>
            <w:r>
              <w:rPr>
                <w:rFonts w:ascii="Times New Roman" w:hAnsi="Times New Roman" w:cs="Times New Roman"/>
              </w:rPr>
              <w:t xml:space="preserve"> for all pairs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ditive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enario 2 (common variant pairs)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pairs:</w:t>
            </w:r>
          </w:p>
          <w:p w:rsidR="00F0708A" w:rsidRPr="006F533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ir1: (0.3387, 0.3291)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2: (0.3294, 0.3603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3: (0.3250, 0.3567);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variants in each gen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: log(1.25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all pairs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ditive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76437" w:rsidRDefault="00F76437" w:rsidP="00F76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: log(1.75)</w:t>
            </w:r>
          </w:p>
          <w:p w:rsidR="00F0708A" w:rsidRDefault="00F76437" w:rsidP="00F76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all pairs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OR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76437" w:rsidRDefault="00F76437" w:rsidP="00F76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: log(1.75)</w:t>
            </w:r>
          </w:p>
          <w:p w:rsidR="00F0708A" w:rsidRDefault="00F76437" w:rsidP="00F76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all pairs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r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76437" w:rsidRDefault="00F76437" w:rsidP="00F76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: log(1.25)</w:t>
            </w:r>
          </w:p>
          <w:p w:rsidR="00F0708A" w:rsidRDefault="00F76437" w:rsidP="00F76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all pairs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assical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enario 2 (LF variant pairs)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9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pairs:</w:t>
            </w:r>
          </w:p>
          <w:p w:rsidR="00F0708A" w:rsidRPr="00E15E46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ir1: </w:t>
            </w:r>
            <w:r>
              <w:rPr>
                <w:rFonts w:ascii="Times New Roman" w:hAnsi="Times New Roman" w:cs="Times New Roman"/>
              </w:rPr>
              <w:t>(0.0371, 0.0151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2: (0.1206, 0.1496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3: (0.0725, 0.0847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4: (0.1137, 0.3611);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variants in each gen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: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1: log(2.7)</w:t>
            </w:r>
            <w:r w:rsidRPr="00AB040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ir2: log(1.7)</w:t>
            </w:r>
            <w:r w:rsidRPr="00AB040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ir3: log(1.9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 w:rsidRPr="00AB040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ir4: log(1.5)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ditive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0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OR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1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r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 Model 12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assical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enario 2 (LF variant pairs and different directions of effects)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3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pairs:</w:t>
            </w:r>
          </w:p>
          <w:p w:rsidR="00F0708A" w:rsidRPr="00E15E46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ir1: </w:t>
            </w:r>
            <w:r>
              <w:rPr>
                <w:rFonts w:ascii="Times New Roman" w:hAnsi="Times New Roman" w:cs="Times New Roman"/>
              </w:rPr>
              <w:t>(0.0371, 0.0151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2: (0.1206, 0.1496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3: (0.0725, 0.0847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4: (0.1137, 0.3611);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 w:rsidRPr="009D57D2">
              <w:rPr>
                <w:rFonts w:ascii="Times New Roman" w:hAnsi="Times New Roman" w:cs="Times New Roman"/>
              </w:rPr>
              <w:t>50 variants in each gen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: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 w:rsidRPr="00CE6AE8">
              <w:rPr>
                <w:rFonts w:ascii="Times New Roman" w:hAnsi="Times New Roman" w:cs="Times New Roman"/>
              </w:rPr>
              <w:t xml:space="preserve">pair1: log(2.7) </w:t>
            </w:r>
            <w:r>
              <w:rPr>
                <w:rFonts w:ascii="Times New Roman" w:hAnsi="Times New Roman" w:cs="Times New Roman"/>
              </w:rPr>
              <w:t>pair2: -log(1.7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3: log(1.9)</w:t>
            </w:r>
            <w:r w:rsidRPr="00CE6AE8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>air4: -log(1.5)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ditive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4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OR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5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r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6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assical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enario 2 (LF and common variant pairs mixed)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7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pairs:</w:t>
            </w:r>
          </w:p>
          <w:p w:rsidR="00F0708A" w:rsidRPr="00E15E46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ir1: </w:t>
            </w:r>
            <w:r>
              <w:rPr>
                <w:rFonts w:ascii="Times New Roman" w:hAnsi="Times New Roman" w:cs="Times New Roman"/>
              </w:rPr>
              <w:t>(0.0371, 0.0151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2: (0.1206, 0.1496)</w:t>
            </w:r>
          </w:p>
          <w:p w:rsidR="00F0708A" w:rsidRPr="001F6D8E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3</w:t>
            </w:r>
            <w:r w:rsidRPr="001F6D8E">
              <w:rPr>
                <w:rFonts w:ascii="Times New Roman" w:hAnsi="Times New Roman" w:cs="Times New Roman"/>
              </w:rPr>
              <w:t>: (0.3387, 0.3291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r4: </w:t>
            </w:r>
            <w:r w:rsidRPr="001F6D8E">
              <w:rPr>
                <w:rFonts w:ascii="Times New Roman" w:hAnsi="Times New Roman" w:cs="Times New Roman"/>
              </w:rPr>
              <w:t>(0.3294, 0.3603)</w:t>
            </w:r>
            <w:r>
              <w:rPr>
                <w:rFonts w:ascii="Times New Roman" w:hAnsi="Times New Roman" w:cs="Times New Roman"/>
              </w:rPr>
              <w:t>;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variants in each gen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:</w:t>
            </w:r>
          </w:p>
          <w:p w:rsidR="00F0708A" w:rsidRPr="00695968" w:rsidRDefault="00F0708A" w:rsidP="000B5275">
            <w:pPr>
              <w:rPr>
                <w:rFonts w:ascii="Times New Roman" w:hAnsi="Times New Roman" w:cs="Times New Roman"/>
              </w:rPr>
            </w:pPr>
            <w:r w:rsidRPr="00695968">
              <w:rPr>
                <w:rFonts w:ascii="Times New Roman" w:hAnsi="Times New Roman" w:cs="Times New Roman"/>
              </w:rPr>
              <w:t>pair1: log(2.7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2: log(1.7)</w:t>
            </w:r>
            <w:r w:rsidRPr="0069596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ir3: log(1.2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5)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 w:rsidRPr="0069596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ir4: log(1.25)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ditive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8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OR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19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r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20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e as above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assical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enario 3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21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pair: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06, 0.1496);</w:t>
            </w:r>
          </w:p>
          <w:p w:rsidR="00F0708A" w:rsidRPr="00E15E46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variants in each gen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: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re</w:t>
            </w:r>
            <w:r>
              <w:rPr>
                <w:rFonts w:ascii="Times New Roman" w:hAnsi="Times New Roman" w:cs="Times New Roman"/>
              </w:rPr>
              <w:t xml:space="preserve"> epistasis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22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pair: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06, 0.1496);</w:t>
            </w:r>
          </w:p>
          <w:p w:rsidR="00F0708A" w:rsidRPr="0050089D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variants in each gen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: </w:t>
            </w:r>
            <w:r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re</w:t>
            </w:r>
            <w:r>
              <w:rPr>
                <w:rFonts w:ascii="Times New Roman" w:hAnsi="Times New Roman" w:cs="Times New Roman"/>
              </w:rPr>
              <w:t xml:space="preserve"> epistasis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23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sites</w:t>
            </w:r>
            <w:r>
              <w:rPr>
                <w:rFonts w:ascii="Times New Roman" w:hAnsi="Times New Roman" w:cs="Times New Roman"/>
              </w:rPr>
              <w:t xml:space="preserve"> (6-way interactions)</w:t>
            </w:r>
            <w:r>
              <w:rPr>
                <w:rFonts w:ascii="Times New Roman" w:hAnsi="Times New Roman" w:cs="Times New Roman" w:hint="eastAsia"/>
              </w:rPr>
              <w:t>: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87, 0.3294, 0.325, 0.3291, 0.3603, 0.3567), the first three sites are in gene 1, while the others are in gene 2;</w:t>
            </w:r>
          </w:p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0 variants in each gen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H: </w:t>
            </w:r>
            <w:r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re epistasis</w:t>
            </w:r>
          </w:p>
        </w:tc>
      </w:tr>
      <w:tr w:rsidR="00F0708A" w:rsidTr="000B5275">
        <w:tc>
          <w:tcPr>
            <w:tcW w:w="3096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odel 24</w:t>
            </w:r>
          </w:p>
        </w:tc>
        <w:tc>
          <w:tcPr>
            <w:tcW w:w="2858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1843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: </w:t>
            </w: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229" w:type="dxa"/>
          </w:tcPr>
          <w:p w:rsidR="00F0708A" w:rsidRDefault="00F0708A" w:rsidP="000B5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re epistasis</w:t>
            </w:r>
          </w:p>
        </w:tc>
      </w:tr>
    </w:tbl>
    <w:p w:rsidR="00F0708A" w:rsidRDefault="00F0708A" w:rsidP="00F070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Minor allele frequencies for the pair of variants</w:t>
      </w:r>
    </w:p>
    <w:p w:rsidR="00A76FA9" w:rsidRDefault="00F20E0D"/>
    <w:sectPr w:rsidR="00A76FA9" w:rsidSect="00F0708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08A"/>
    <w:rsid w:val="00112744"/>
    <w:rsid w:val="001E0A73"/>
    <w:rsid w:val="00E5260A"/>
    <w:rsid w:val="00F0708A"/>
    <w:rsid w:val="00F20E0D"/>
    <w:rsid w:val="00F76437"/>
    <w:rsid w:val="00FE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891C3-B954-4D59-B4EC-7DBBBA168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7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F5809B98DA5468AC8BDBF5D22F1D7" ma:contentTypeVersion="7" ma:contentTypeDescription="Create a new document." ma:contentTypeScope="" ma:versionID="c07e645bb373d0e9d1a9b5dcf62e9461">
  <xsd:schema xmlns:xsd="http://www.w3.org/2001/XMLSchema" xmlns:p="http://schemas.microsoft.com/office/2006/metadata/properties" xmlns:ns2="1e21ed20-f885-46ca-a594-2d3049f09524" targetNamespace="http://schemas.microsoft.com/office/2006/metadata/properties" ma:root="true" ma:fieldsID="f4801b6f1546366661d32f5b08cd8a87" ns2:_="">
    <xsd:import namespace="1e21ed20-f885-46ca-a594-2d3049f09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21ed20-f885-46ca-a594-2d3049f09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e21ed20-f885-46ca-a594-2d3049f09524">DOCX</FileFormat>
    <StageName xmlns="1e21ed20-f885-46ca-a594-2d3049f09524" xsi:nil="true"/>
    <DocumentType xmlns="1e21ed20-f885-46ca-a594-2d3049f09524">Table</DocumentType>
    <DocumentId xmlns="1e21ed20-f885-46ca-a594-2d3049f09524">Table 1.DOCX</DocumentId>
    <IsDeleted xmlns="1e21ed20-f885-46ca-a594-2d3049f09524">false</IsDeleted>
    <Checked_x0020_Out_x0020_To xmlns="1e21ed20-f885-46ca-a594-2d3049f09524">
      <UserInfo>
        <DisplayName/>
        <AccountId xsi:nil="true"/>
        <AccountType/>
      </UserInfo>
    </Checked_x0020_Out_x0020_To>
    <TitleName xmlns="1e21ed20-f885-46ca-a594-2d3049f09524">Table 1.DOCX</TitleName>
  </documentManagement>
</p:properties>
</file>

<file path=customXml/itemProps1.xml><?xml version="1.0" encoding="utf-8"?>
<ds:datastoreItem xmlns:ds="http://schemas.openxmlformats.org/officeDocument/2006/customXml" ds:itemID="{6DC552EA-CA2F-4C26-B6B2-5E4A7D5130BD}"/>
</file>

<file path=customXml/itemProps2.xml><?xml version="1.0" encoding="utf-8"?>
<ds:datastoreItem xmlns:ds="http://schemas.openxmlformats.org/officeDocument/2006/customXml" ds:itemID="{05330821-BCD5-4C59-B05C-16F36DCFB366}"/>
</file>

<file path=customXml/itemProps3.xml><?xml version="1.0" encoding="utf-8"?>
<ds:datastoreItem xmlns:ds="http://schemas.openxmlformats.org/officeDocument/2006/customXml" ds:itemID="{92F766AD-C954-4DBC-8550-75EA0DF5DE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Hua Chung</dc:creator>
  <cp:keywords/>
  <dc:description/>
  <cp:lastModifiedBy>Ren-Hua Chung</cp:lastModifiedBy>
  <cp:revision>4</cp:revision>
  <dcterms:created xsi:type="dcterms:W3CDTF">2017-08-30T07:48:00Z</dcterms:created>
  <dcterms:modified xsi:type="dcterms:W3CDTF">2017-11-13T06:46:00Z</dcterms:modified>
</cp:coreProperties>
</file>